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134"/>
        <w:gridCol w:w="1985"/>
        <w:gridCol w:w="2410"/>
        <w:gridCol w:w="4536"/>
      </w:tblGrid>
      <w:tr w:rsidR="00E41A85" w14:paraId="04FFA43B" w14:textId="77777777" w:rsidTr="00DF1A7C">
        <w:tc>
          <w:tcPr>
            <w:tcW w:w="2835" w:type="dxa"/>
            <w:tcBorders>
              <w:bottom w:val="single" w:sz="4" w:space="0" w:color="auto"/>
            </w:tcBorders>
          </w:tcPr>
          <w:p w14:paraId="4128388C" w14:textId="4F0EBFF2" w:rsidR="00E41A85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me of </w:t>
            </w:r>
            <w:r w:rsidR="002E0DE1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terviewee</w:t>
            </w:r>
            <w:r w:rsidR="000745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2E0DE1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 w:rsidR="000745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r of </w:t>
            </w:r>
            <w:r w:rsidR="002E0DE1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074591">
              <w:rPr>
                <w:rFonts w:ascii="Times New Roman" w:eastAsia="Times New Roman" w:hAnsi="Times New Roman" w:cs="Times New Roman"/>
                <w:sz w:val="24"/>
                <w:szCs w:val="24"/>
              </w:rPr>
              <w:t>residency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0E1B51" w14:textId="77777777" w:rsidR="00E41A85" w:rsidRDefault="00E41A85" w:rsidP="00DF1A7C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 of Ph.D. Degre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B3ABEB5" w14:textId="0DD6CA37" w:rsidR="00E41A85" w:rsidRDefault="000C5466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me of </w:t>
            </w:r>
            <w:r w:rsidR="00E41A85">
              <w:rPr>
                <w:rFonts w:ascii="Times New Roman" w:eastAsia="Times New Roman" w:hAnsi="Times New Roman" w:cs="Times New Roman"/>
                <w:sz w:val="24"/>
                <w:szCs w:val="24"/>
              </w:rPr>
              <w:t>Adviso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7B2D5C9" w14:textId="77777777" w:rsidR="00E41A85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Ph.D. Degree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62C0440D" w14:textId="3C1D06D7" w:rsidR="00E41A85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urrent </w:t>
            </w:r>
            <w:r w:rsidR="002E0DE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filiation</w:t>
            </w:r>
          </w:p>
        </w:tc>
      </w:tr>
      <w:tr w:rsidR="00E41A85" w14:paraId="26A0DFD5" w14:textId="77777777" w:rsidTr="00DF1A7C">
        <w:tc>
          <w:tcPr>
            <w:tcW w:w="2835" w:type="dxa"/>
            <w:tcBorders>
              <w:top w:val="single" w:sz="4" w:space="0" w:color="auto"/>
            </w:tcBorders>
          </w:tcPr>
          <w:p w14:paraId="5E4C286C" w14:textId="00675D41" w:rsidR="00E41A85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</w:t>
            </w:r>
            <w:r w:rsidR="00F578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es O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msay</w:t>
            </w:r>
            <w:r w:rsidR="00F578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98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B7B1E5" w14:textId="3AD8C248" w:rsidR="00E41A85" w:rsidRDefault="00F57885" w:rsidP="00DF1A7C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6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4305EED" w14:textId="775A3760" w:rsidR="00E41A85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rold </w:t>
            </w:r>
            <w:r w:rsidR="00DF1A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llikse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EB6A7E7" w14:textId="2A81BC84" w:rsidR="00E41A85" w:rsidRDefault="00F578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nceton University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305421C9" w14:textId="2B3438FC" w:rsidR="00E41A85" w:rsidRDefault="00F578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fessor </w:t>
            </w:r>
            <w:r w:rsidR="00371D7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erit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 Quantitative Modelling at McGill University</w:t>
            </w:r>
          </w:p>
        </w:tc>
      </w:tr>
      <w:tr w:rsidR="00E41A85" w14:paraId="6AC53452" w14:textId="77777777" w:rsidTr="00DF1A7C">
        <w:tc>
          <w:tcPr>
            <w:tcW w:w="2835" w:type="dxa"/>
          </w:tcPr>
          <w:p w14:paraId="04B7B09F" w14:textId="5409C044" w:rsidR="00E41A85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ter </w:t>
            </w:r>
            <w:r w:rsidR="00371D7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. </w:t>
            </w:r>
            <w:proofErr w:type="spellStart"/>
            <w:r w:rsidRPr="00A1235F">
              <w:rPr>
                <w:rFonts w:ascii="Times New Roman" w:eastAsia="Times New Roman" w:hAnsi="Times New Roman" w:cs="Times New Roman"/>
                <w:sz w:val="24"/>
                <w:szCs w:val="24"/>
              </w:rPr>
              <w:t>Bentler</w:t>
            </w:r>
            <w:proofErr w:type="spellEnd"/>
            <w:r w:rsidR="00874178" w:rsidRPr="00A123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982</w:t>
            </w:r>
            <w:r w:rsidR="0087417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5FF66C2" w14:textId="0AEECBA0" w:rsidR="00E41A85" w:rsidRDefault="00874178" w:rsidP="00DF1A7C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64</w:t>
            </w:r>
          </w:p>
        </w:tc>
        <w:tc>
          <w:tcPr>
            <w:tcW w:w="1985" w:type="dxa"/>
          </w:tcPr>
          <w:p w14:paraId="0215CD4A" w14:textId="10EEEBF3" w:rsidR="00E41A85" w:rsidRDefault="00874178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uglas </w:t>
            </w:r>
            <w:r w:rsidR="005922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ackson</w:t>
            </w:r>
          </w:p>
        </w:tc>
        <w:tc>
          <w:tcPr>
            <w:tcW w:w="2410" w:type="dxa"/>
          </w:tcPr>
          <w:p w14:paraId="197134D3" w14:textId="36699EC8" w:rsidR="00E41A85" w:rsidRDefault="00874178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nford University</w:t>
            </w:r>
          </w:p>
        </w:tc>
        <w:tc>
          <w:tcPr>
            <w:tcW w:w="4536" w:type="dxa"/>
          </w:tcPr>
          <w:p w14:paraId="27044B30" w14:textId="675CA7DE" w:rsidR="00E41A85" w:rsidRDefault="00371D71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inguished Professor of Psychology and Statistics at UCLA</w:t>
            </w:r>
          </w:p>
        </w:tc>
      </w:tr>
      <w:tr w:rsidR="00E41A85" w14:paraId="3834E34B" w14:textId="77777777" w:rsidTr="00DF1A7C">
        <w:tc>
          <w:tcPr>
            <w:tcW w:w="2835" w:type="dxa"/>
          </w:tcPr>
          <w:p w14:paraId="2A751D5C" w14:textId="1308D3F1" w:rsidR="00E41A85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="00874178">
              <w:rPr>
                <w:rFonts w:ascii="Times New Roman" w:eastAsia="Times New Roman" w:hAnsi="Times New Roman" w:cs="Times New Roman"/>
                <w:sz w:val="24"/>
                <w:szCs w:val="24"/>
              </w:rPr>
              <w:t>awre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ubert</w:t>
            </w:r>
            <w:r w:rsidR="008741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983)</w:t>
            </w:r>
          </w:p>
        </w:tc>
        <w:tc>
          <w:tcPr>
            <w:tcW w:w="1134" w:type="dxa"/>
          </w:tcPr>
          <w:p w14:paraId="69F417BA" w14:textId="5E801D0F" w:rsidR="00E41A85" w:rsidRDefault="00874178" w:rsidP="00DF1A7C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71</w:t>
            </w:r>
          </w:p>
        </w:tc>
        <w:tc>
          <w:tcPr>
            <w:tcW w:w="1985" w:type="dxa"/>
          </w:tcPr>
          <w:p w14:paraId="543F3B72" w14:textId="0A6FD6A2" w:rsidR="00E41A85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trick </w:t>
            </w:r>
            <w:r w:rsidR="00DF1A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pes</w:t>
            </w:r>
            <w:proofErr w:type="spellEnd"/>
          </w:p>
        </w:tc>
        <w:tc>
          <w:tcPr>
            <w:tcW w:w="2410" w:type="dxa"/>
          </w:tcPr>
          <w:p w14:paraId="18D86E71" w14:textId="770653BA" w:rsidR="00E41A85" w:rsidRDefault="00874178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nford University</w:t>
            </w:r>
          </w:p>
        </w:tc>
        <w:tc>
          <w:tcPr>
            <w:tcW w:w="4536" w:type="dxa"/>
          </w:tcPr>
          <w:p w14:paraId="4211995A" w14:textId="3172A542" w:rsidR="00E41A85" w:rsidRDefault="00874178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fessor</w:t>
            </w:r>
            <w:r w:rsidR="00371D7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mer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Psychology, Statistics and Educational Psychology at the University of Illinois</w:t>
            </w:r>
          </w:p>
        </w:tc>
      </w:tr>
      <w:tr w:rsidR="00E41A85" w14:paraId="4F9FC7A3" w14:textId="77777777" w:rsidTr="00DF1A7C">
        <w:tc>
          <w:tcPr>
            <w:tcW w:w="2835" w:type="dxa"/>
          </w:tcPr>
          <w:p w14:paraId="600086AA" w14:textId="738CC7D5" w:rsidR="00E41A85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an de Leeuw</w:t>
            </w:r>
            <w:r w:rsidR="008741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987)</w:t>
            </w:r>
          </w:p>
        </w:tc>
        <w:tc>
          <w:tcPr>
            <w:tcW w:w="1134" w:type="dxa"/>
          </w:tcPr>
          <w:p w14:paraId="0F3B2078" w14:textId="2268F098" w:rsidR="00E41A85" w:rsidRDefault="00874178" w:rsidP="00DF1A7C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69</w:t>
            </w:r>
          </w:p>
        </w:tc>
        <w:tc>
          <w:tcPr>
            <w:tcW w:w="1985" w:type="dxa"/>
          </w:tcPr>
          <w:p w14:paraId="6A5966F8" w14:textId="233CFE4B" w:rsidR="00E41A85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ohn </w:t>
            </w:r>
            <w:r w:rsidR="00DF1A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n de Geer</w:t>
            </w:r>
          </w:p>
        </w:tc>
        <w:tc>
          <w:tcPr>
            <w:tcW w:w="2410" w:type="dxa"/>
          </w:tcPr>
          <w:p w14:paraId="02D02DF6" w14:textId="77777777" w:rsidR="00E41A85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iden University</w:t>
            </w:r>
          </w:p>
        </w:tc>
        <w:tc>
          <w:tcPr>
            <w:tcW w:w="4536" w:type="dxa"/>
          </w:tcPr>
          <w:p w14:paraId="077FDF22" w14:textId="1C73FED9" w:rsidR="00E41A85" w:rsidRDefault="00874178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fessor </w:t>
            </w:r>
            <w:r w:rsidR="00371D7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erit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 Statistics at UCLA</w:t>
            </w:r>
          </w:p>
        </w:tc>
      </w:tr>
      <w:tr w:rsidR="00E41A85" w14:paraId="7C35F929" w14:textId="77777777" w:rsidTr="00DF1A7C">
        <w:tc>
          <w:tcPr>
            <w:tcW w:w="2835" w:type="dxa"/>
          </w:tcPr>
          <w:p w14:paraId="3FBA9019" w14:textId="0D6B1346" w:rsidR="00E41A85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ngt </w:t>
            </w:r>
            <w:r w:rsidR="00DF1A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thén</w:t>
            </w:r>
            <w:proofErr w:type="spellEnd"/>
            <w:r w:rsidR="008741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988)</w:t>
            </w:r>
          </w:p>
        </w:tc>
        <w:tc>
          <w:tcPr>
            <w:tcW w:w="1134" w:type="dxa"/>
          </w:tcPr>
          <w:p w14:paraId="7336DC1B" w14:textId="691FB6B3" w:rsidR="00E41A85" w:rsidRDefault="00874178" w:rsidP="00DF1A7C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77</w:t>
            </w:r>
          </w:p>
        </w:tc>
        <w:tc>
          <w:tcPr>
            <w:tcW w:w="1985" w:type="dxa"/>
          </w:tcPr>
          <w:p w14:paraId="1AA6ED86" w14:textId="1DE0A1D9" w:rsidR="00E41A85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arl </w:t>
            </w:r>
            <w:r w:rsidR="00DF1A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öreskog</w:t>
            </w:r>
            <w:proofErr w:type="spellEnd"/>
          </w:p>
        </w:tc>
        <w:tc>
          <w:tcPr>
            <w:tcW w:w="2410" w:type="dxa"/>
          </w:tcPr>
          <w:p w14:paraId="10F2EEF2" w14:textId="47B3E58B" w:rsidR="00E41A85" w:rsidRDefault="00874178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psala University</w:t>
            </w:r>
          </w:p>
        </w:tc>
        <w:tc>
          <w:tcPr>
            <w:tcW w:w="4536" w:type="dxa"/>
          </w:tcPr>
          <w:p w14:paraId="52C57568" w14:textId="18B41A72" w:rsidR="00E41A85" w:rsidRDefault="00371D71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fessor Emeritus of Education at UCLA</w:t>
            </w:r>
          </w:p>
        </w:tc>
      </w:tr>
      <w:tr w:rsidR="00E41A85" w14:paraId="02FE1D51" w14:textId="77777777" w:rsidTr="00DF1A7C">
        <w:tc>
          <w:tcPr>
            <w:tcW w:w="2835" w:type="dxa"/>
          </w:tcPr>
          <w:p w14:paraId="3DA486B1" w14:textId="7FCCF2F9" w:rsidR="00E41A85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ul</w:t>
            </w:r>
            <w:r w:rsidR="008741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lland</w:t>
            </w:r>
            <w:r w:rsidR="008741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989)</w:t>
            </w:r>
          </w:p>
        </w:tc>
        <w:tc>
          <w:tcPr>
            <w:tcW w:w="1134" w:type="dxa"/>
          </w:tcPr>
          <w:p w14:paraId="6BD0043F" w14:textId="63C074FF" w:rsidR="00E41A85" w:rsidRDefault="00874178" w:rsidP="00DF1A7C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66</w:t>
            </w:r>
          </w:p>
        </w:tc>
        <w:tc>
          <w:tcPr>
            <w:tcW w:w="1985" w:type="dxa"/>
          </w:tcPr>
          <w:p w14:paraId="263FDDD3" w14:textId="3112E6BD" w:rsidR="00E41A85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trick </w:t>
            </w:r>
            <w:r w:rsidR="00DF1A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pes</w:t>
            </w:r>
            <w:proofErr w:type="spellEnd"/>
          </w:p>
        </w:tc>
        <w:tc>
          <w:tcPr>
            <w:tcW w:w="2410" w:type="dxa"/>
          </w:tcPr>
          <w:p w14:paraId="7B2DA1B8" w14:textId="39C44DE6" w:rsidR="00E41A85" w:rsidRDefault="00874178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nford University</w:t>
            </w:r>
          </w:p>
        </w:tc>
        <w:tc>
          <w:tcPr>
            <w:tcW w:w="4536" w:type="dxa"/>
          </w:tcPr>
          <w:p w14:paraId="532DF187" w14:textId="5CF0A783" w:rsidR="00371D71" w:rsidRPr="00A1235F" w:rsidRDefault="00371D71" w:rsidP="004632B7">
            <w:pPr>
              <w:spacing w:line="36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A1235F">
              <w:rPr>
                <w:rFonts w:ascii="Times" w:hAnsi="Times"/>
                <w:color w:val="000000"/>
                <w:sz w:val="24"/>
                <w:szCs w:val="24"/>
                <w:shd w:val="clear" w:color="auto" w:fill="FFFFFF"/>
              </w:rPr>
              <w:t xml:space="preserve">Frederic M. Lord Chair in Measurement and Statistics in the Research and Development Division at the Educational Testing Service </w:t>
            </w:r>
            <w:r w:rsidR="00A1235F">
              <w:rPr>
                <w:rFonts w:ascii="Times" w:hAnsi="Times"/>
                <w:color w:val="000000"/>
                <w:sz w:val="24"/>
                <w:szCs w:val="24"/>
                <w:shd w:val="clear" w:color="auto" w:fill="FFFFFF"/>
              </w:rPr>
              <w:t>(retired)</w:t>
            </w:r>
          </w:p>
          <w:p w14:paraId="20A20748" w14:textId="72376BC2" w:rsidR="00E41A85" w:rsidRPr="00A1235F" w:rsidRDefault="00E41A85" w:rsidP="004632B7">
            <w:pPr>
              <w:pStyle w:val="Normal1"/>
              <w:spacing w:line="36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</w:tr>
      <w:tr w:rsidR="00E41A85" w14:paraId="18B2D8F3" w14:textId="77777777" w:rsidTr="00DF1A7C">
        <w:tc>
          <w:tcPr>
            <w:tcW w:w="2835" w:type="dxa"/>
          </w:tcPr>
          <w:p w14:paraId="69B75CD4" w14:textId="7D1C3965" w:rsidR="00E41A85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obert </w:t>
            </w:r>
            <w:r w:rsidR="00DF1A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slevy</w:t>
            </w:r>
            <w:proofErr w:type="spellEnd"/>
            <w:r w:rsidR="00A123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993)</w:t>
            </w:r>
          </w:p>
        </w:tc>
        <w:tc>
          <w:tcPr>
            <w:tcW w:w="1134" w:type="dxa"/>
          </w:tcPr>
          <w:p w14:paraId="3A7117E5" w14:textId="3B776E18" w:rsidR="00E41A85" w:rsidRDefault="00874178" w:rsidP="00DF1A7C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1</w:t>
            </w:r>
          </w:p>
        </w:tc>
        <w:tc>
          <w:tcPr>
            <w:tcW w:w="1985" w:type="dxa"/>
          </w:tcPr>
          <w:p w14:paraId="1FAE85BC" w14:textId="096CAB3D" w:rsidR="00E41A85" w:rsidRDefault="00874178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. Darrel Bock</w:t>
            </w:r>
          </w:p>
        </w:tc>
        <w:tc>
          <w:tcPr>
            <w:tcW w:w="2410" w:type="dxa"/>
          </w:tcPr>
          <w:p w14:paraId="054D3319" w14:textId="5FB74498" w:rsidR="00E41A85" w:rsidRDefault="00874178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Chicago</w:t>
            </w:r>
          </w:p>
        </w:tc>
        <w:tc>
          <w:tcPr>
            <w:tcW w:w="4536" w:type="dxa"/>
          </w:tcPr>
          <w:p w14:paraId="7DAE0997" w14:textId="181DC079" w:rsidR="00E41A85" w:rsidRDefault="00874178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fessor </w:t>
            </w:r>
            <w:r w:rsidR="00371D7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erit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 Measurement, Statistics, and Education at the University of Maryland</w:t>
            </w:r>
          </w:p>
        </w:tc>
      </w:tr>
      <w:tr w:rsidR="00E41A85" w14:paraId="46D354C1" w14:textId="77777777" w:rsidTr="00DF1A7C">
        <w:tc>
          <w:tcPr>
            <w:tcW w:w="2835" w:type="dxa"/>
          </w:tcPr>
          <w:p w14:paraId="203995C1" w14:textId="5806704A" w:rsidR="00E41A85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Ivo </w:t>
            </w:r>
            <w:r w:rsidR="00DF1A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lenaar</w:t>
            </w:r>
            <w:proofErr w:type="spellEnd"/>
            <w:r w:rsidR="00A123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997)</w:t>
            </w:r>
          </w:p>
        </w:tc>
        <w:tc>
          <w:tcPr>
            <w:tcW w:w="1134" w:type="dxa"/>
          </w:tcPr>
          <w:p w14:paraId="5C32DEC9" w14:textId="610FAD26" w:rsidR="00E41A85" w:rsidRDefault="00A1235F" w:rsidP="00DF1A7C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70</w:t>
            </w:r>
          </w:p>
        </w:tc>
        <w:tc>
          <w:tcPr>
            <w:tcW w:w="1985" w:type="dxa"/>
          </w:tcPr>
          <w:p w14:paraId="26999E69" w14:textId="6BAE7CB4" w:rsidR="00E41A85" w:rsidRDefault="00874178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a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melrijk</w:t>
            </w:r>
            <w:proofErr w:type="spellEnd"/>
          </w:p>
        </w:tc>
        <w:tc>
          <w:tcPr>
            <w:tcW w:w="2410" w:type="dxa"/>
          </w:tcPr>
          <w:p w14:paraId="6E5EF05E" w14:textId="25DC3A42" w:rsidR="00E41A85" w:rsidRPr="00874178" w:rsidRDefault="00874178" w:rsidP="004632B7">
            <w:pPr>
              <w:pStyle w:val="Normal1"/>
              <w:spacing w:line="36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University of Amsterdam</w:t>
            </w:r>
          </w:p>
        </w:tc>
        <w:tc>
          <w:tcPr>
            <w:tcW w:w="4536" w:type="dxa"/>
          </w:tcPr>
          <w:p w14:paraId="4B383844" w14:textId="10ACCC23" w:rsidR="00E41A85" w:rsidRPr="00874178" w:rsidRDefault="00874178" w:rsidP="004632B7">
            <w:pPr>
              <w:pStyle w:val="Normal1"/>
              <w:spacing w:line="36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74178">
              <w:rPr>
                <w:rFonts w:ascii="Times" w:hAnsi="Times"/>
                <w:sz w:val="24"/>
                <w:szCs w:val="24"/>
              </w:rPr>
              <w:t xml:space="preserve">Professor </w:t>
            </w:r>
            <w:r w:rsidR="00371D71">
              <w:rPr>
                <w:rFonts w:ascii="Times" w:hAnsi="Times"/>
                <w:sz w:val="24"/>
                <w:szCs w:val="24"/>
              </w:rPr>
              <w:t xml:space="preserve">Emeritus </w:t>
            </w:r>
            <w:r w:rsidRPr="00874178">
              <w:rPr>
                <w:rFonts w:ascii="Times" w:hAnsi="Times"/>
                <w:sz w:val="24"/>
                <w:szCs w:val="24"/>
              </w:rPr>
              <w:t>of Statistical Analysis and Measurement Theory for the Social Sciences at the University of Groningen</w:t>
            </w:r>
            <w:r>
              <w:rPr>
                <w:rFonts w:ascii="Times" w:hAnsi="Times"/>
                <w:sz w:val="24"/>
                <w:szCs w:val="24"/>
              </w:rPr>
              <w:t xml:space="preserve"> (deceased)</w:t>
            </w:r>
          </w:p>
        </w:tc>
      </w:tr>
      <w:tr w:rsidR="00E41A85" w14:paraId="55D57B66" w14:textId="77777777" w:rsidTr="00DF1A7C">
        <w:tc>
          <w:tcPr>
            <w:tcW w:w="2835" w:type="dxa"/>
          </w:tcPr>
          <w:p w14:paraId="346757F7" w14:textId="73A1E949" w:rsidR="00E41A85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san </w:t>
            </w:r>
            <w:r w:rsidR="00DF1A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bretson</w:t>
            </w:r>
            <w:proofErr w:type="spellEnd"/>
            <w:r w:rsidR="00A123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998)</w:t>
            </w:r>
          </w:p>
        </w:tc>
        <w:tc>
          <w:tcPr>
            <w:tcW w:w="1134" w:type="dxa"/>
          </w:tcPr>
          <w:p w14:paraId="7BA66F20" w14:textId="1196F0CE" w:rsidR="00E41A85" w:rsidRDefault="00750E45" w:rsidP="00DF1A7C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73</w:t>
            </w:r>
          </w:p>
        </w:tc>
        <w:tc>
          <w:tcPr>
            <w:tcW w:w="1985" w:type="dxa"/>
          </w:tcPr>
          <w:p w14:paraId="3B021B02" w14:textId="7E20C2A6" w:rsidR="00E41A85" w:rsidRDefault="00750E4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n</w:t>
            </w:r>
            <w:r w:rsidR="00DF1A7C">
              <w:rPr>
                <w:rFonts w:ascii="Times New Roman" w:eastAsia="Times New Roman" w:hAnsi="Times New Roman" w:cs="Times New Roman"/>
                <w:sz w:val="24"/>
                <w:szCs w:val="24"/>
              </w:rPr>
              <w:t>é V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wis</w:t>
            </w:r>
            <w:proofErr w:type="spellEnd"/>
          </w:p>
        </w:tc>
        <w:tc>
          <w:tcPr>
            <w:tcW w:w="2410" w:type="dxa"/>
          </w:tcPr>
          <w:p w14:paraId="5AD2E348" w14:textId="36476D0A" w:rsidR="00E41A85" w:rsidRDefault="00750E4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Minnesota</w:t>
            </w:r>
          </w:p>
        </w:tc>
        <w:tc>
          <w:tcPr>
            <w:tcW w:w="4536" w:type="dxa"/>
          </w:tcPr>
          <w:p w14:paraId="67662CE7" w14:textId="238C9A02" w:rsidR="00E41A85" w:rsidRDefault="00A1235F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fessor of Quantitative Psychology</w:t>
            </w:r>
          </w:p>
        </w:tc>
      </w:tr>
      <w:tr w:rsidR="00E41A85" w14:paraId="4513D626" w14:textId="77777777" w:rsidTr="00DF1A7C">
        <w:tc>
          <w:tcPr>
            <w:tcW w:w="2835" w:type="dxa"/>
          </w:tcPr>
          <w:p w14:paraId="79EBDDF4" w14:textId="44A1A998" w:rsidR="00E41A85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m</w:t>
            </w:r>
            <w:r w:rsidR="00DF1A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J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n der Linden</w:t>
            </w:r>
            <w:r w:rsidR="00A123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999)</w:t>
            </w:r>
          </w:p>
        </w:tc>
        <w:tc>
          <w:tcPr>
            <w:tcW w:w="1134" w:type="dxa"/>
          </w:tcPr>
          <w:p w14:paraId="68AEDB0A" w14:textId="0C8CB406" w:rsidR="00E41A85" w:rsidRDefault="00A1235F" w:rsidP="00DF1A7C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0</w:t>
            </w:r>
          </w:p>
        </w:tc>
        <w:tc>
          <w:tcPr>
            <w:tcW w:w="1985" w:type="dxa"/>
          </w:tcPr>
          <w:p w14:paraId="17160326" w14:textId="503C2668" w:rsidR="00E41A85" w:rsidRDefault="00A1235F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deon J.</w:t>
            </w:r>
            <w:r w:rsidR="00750E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50E45">
              <w:rPr>
                <w:rFonts w:ascii="Times New Roman" w:eastAsia="Times New Roman" w:hAnsi="Times New Roman" w:cs="Times New Roman"/>
                <w:sz w:val="24"/>
                <w:szCs w:val="24"/>
              </w:rPr>
              <w:t>Mellenbergh</w:t>
            </w:r>
            <w:proofErr w:type="spellEnd"/>
          </w:p>
        </w:tc>
        <w:tc>
          <w:tcPr>
            <w:tcW w:w="2410" w:type="dxa"/>
          </w:tcPr>
          <w:p w14:paraId="42838D97" w14:textId="171F9D13" w:rsidR="00E41A85" w:rsidRDefault="00750E4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Amsterdam</w:t>
            </w:r>
          </w:p>
        </w:tc>
        <w:tc>
          <w:tcPr>
            <w:tcW w:w="4536" w:type="dxa"/>
          </w:tcPr>
          <w:p w14:paraId="4BDBA9F4" w14:textId="4ABEE883" w:rsidR="00E41A85" w:rsidRDefault="00750E4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fessor </w:t>
            </w:r>
            <w:r w:rsidR="00371D7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erit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 Measurement and Data Analysis at the University of Twente</w:t>
            </w:r>
          </w:p>
        </w:tc>
      </w:tr>
      <w:tr w:rsidR="00E41A85" w14:paraId="1C740902" w14:textId="77777777" w:rsidTr="00DF1A7C">
        <w:tc>
          <w:tcPr>
            <w:tcW w:w="2835" w:type="dxa"/>
          </w:tcPr>
          <w:p w14:paraId="250B47D9" w14:textId="42960496" w:rsidR="00E41A85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vid </w:t>
            </w:r>
            <w:r w:rsidR="00DF1A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sen</w:t>
            </w:r>
            <w:proofErr w:type="spellEnd"/>
            <w:r w:rsidR="00A123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00)</w:t>
            </w:r>
          </w:p>
        </w:tc>
        <w:tc>
          <w:tcPr>
            <w:tcW w:w="1134" w:type="dxa"/>
          </w:tcPr>
          <w:p w14:paraId="3CD013B8" w14:textId="127DCB5C" w:rsidR="00E41A85" w:rsidRDefault="00750E45" w:rsidP="00DF1A7C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76</w:t>
            </w:r>
          </w:p>
        </w:tc>
        <w:tc>
          <w:tcPr>
            <w:tcW w:w="1985" w:type="dxa"/>
          </w:tcPr>
          <w:p w14:paraId="1591430D" w14:textId="37230E13" w:rsidR="00E41A85" w:rsidRDefault="00750E4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. Darrell Bock</w:t>
            </w:r>
          </w:p>
        </w:tc>
        <w:tc>
          <w:tcPr>
            <w:tcW w:w="2410" w:type="dxa"/>
          </w:tcPr>
          <w:p w14:paraId="00C60EF6" w14:textId="0CBC698B" w:rsidR="00E41A85" w:rsidRDefault="00750E4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Chicago</w:t>
            </w:r>
          </w:p>
        </w:tc>
        <w:tc>
          <w:tcPr>
            <w:tcW w:w="4536" w:type="dxa"/>
          </w:tcPr>
          <w:p w14:paraId="4938A08C" w14:textId="2FFCE164" w:rsidR="00E41A85" w:rsidRDefault="00750E4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fessor of Quantitative Psychology at University of North Carolina at Chapel Hill</w:t>
            </w:r>
          </w:p>
        </w:tc>
      </w:tr>
      <w:tr w:rsidR="00E41A85" w14:paraId="7F0EA423" w14:textId="77777777" w:rsidTr="00DF1A7C">
        <w:tc>
          <w:tcPr>
            <w:tcW w:w="2835" w:type="dxa"/>
          </w:tcPr>
          <w:p w14:paraId="2A8A511E" w14:textId="77DBBE0B" w:rsidR="00E41A85" w:rsidRDefault="00750E4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lliam F.</w:t>
            </w:r>
            <w:r w:rsidR="00E41A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out</w:t>
            </w:r>
            <w:r w:rsidR="00A123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01)</w:t>
            </w:r>
          </w:p>
        </w:tc>
        <w:tc>
          <w:tcPr>
            <w:tcW w:w="1134" w:type="dxa"/>
          </w:tcPr>
          <w:p w14:paraId="1756B901" w14:textId="208B0FD0" w:rsidR="00E41A85" w:rsidRDefault="00750E45" w:rsidP="00DF1A7C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67</w:t>
            </w:r>
          </w:p>
        </w:tc>
        <w:tc>
          <w:tcPr>
            <w:tcW w:w="1985" w:type="dxa"/>
          </w:tcPr>
          <w:p w14:paraId="75040B51" w14:textId="5F7712B8" w:rsidR="00E41A85" w:rsidRDefault="00750E4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uan Shih Chow</w:t>
            </w:r>
          </w:p>
        </w:tc>
        <w:tc>
          <w:tcPr>
            <w:tcW w:w="2410" w:type="dxa"/>
          </w:tcPr>
          <w:p w14:paraId="373305DB" w14:textId="549CE191" w:rsidR="00E41A85" w:rsidRDefault="00750E4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rdue University</w:t>
            </w:r>
          </w:p>
        </w:tc>
        <w:tc>
          <w:tcPr>
            <w:tcW w:w="4536" w:type="dxa"/>
          </w:tcPr>
          <w:p w14:paraId="3B747DE6" w14:textId="29FF5846" w:rsidR="00E41A85" w:rsidRDefault="00750E4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fessor </w:t>
            </w:r>
            <w:r w:rsidR="00371D7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erit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 Statistics at the University of Illinois at Urbana Champaign</w:t>
            </w:r>
          </w:p>
        </w:tc>
      </w:tr>
      <w:tr w:rsidR="00E41A85" w14:paraId="1D0885E2" w14:textId="77777777" w:rsidTr="00DF1A7C">
        <w:tc>
          <w:tcPr>
            <w:tcW w:w="2835" w:type="dxa"/>
          </w:tcPr>
          <w:p w14:paraId="6FBBCCC5" w14:textId="74ED51C7" w:rsidR="00E41A85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acquelin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ulman</w:t>
            </w:r>
            <w:proofErr w:type="spellEnd"/>
            <w:r w:rsidR="00750E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02)</w:t>
            </w:r>
          </w:p>
        </w:tc>
        <w:tc>
          <w:tcPr>
            <w:tcW w:w="1134" w:type="dxa"/>
          </w:tcPr>
          <w:p w14:paraId="12AB9DBA" w14:textId="0EFD708D" w:rsidR="00E41A85" w:rsidRDefault="00750E45" w:rsidP="00DF1A7C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6</w:t>
            </w:r>
          </w:p>
        </w:tc>
        <w:tc>
          <w:tcPr>
            <w:tcW w:w="1985" w:type="dxa"/>
          </w:tcPr>
          <w:p w14:paraId="5CCE9B4C" w14:textId="53F77487" w:rsidR="00E41A85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ohn </w:t>
            </w:r>
            <w:r w:rsidR="00DF1A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n de Geer</w:t>
            </w:r>
          </w:p>
        </w:tc>
        <w:tc>
          <w:tcPr>
            <w:tcW w:w="2410" w:type="dxa"/>
          </w:tcPr>
          <w:p w14:paraId="7D288B52" w14:textId="77777777" w:rsidR="00E41A85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iden University</w:t>
            </w:r>
          </w:p>
        </w:tc>
        <w:tc>
          <w:tcPr>
            <w:tcW w:w="4536" w:type="dxa"/>
          </w:tcPr>
          <w:p w14:paraId="1775CB64" w14:textId="13D0DC47" w:rsidR="00E41A85" w:rsidRDefault="00750E4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fessor of Applied Statistics at </w:t>
            </w:r>
            <w:r w:rsidR="00E41A85">
              <w:rPr>
                <w:rFonts w:ascii="Times New Roman" w:eastAsia="Times New Roman" w:hAnsi="Times New Roman" w:cs="Times New Roman"/>
                <w:sz w:val="24"/>
                <w:szCs w:val="24"/>
              </w:rPr>
              <w:t>Leiden University</w:t>
            </w:r>
          </w:p>
        </w:tc>
      </w:tr>
      <w:tr w:rsidR="00E41A85" w14:paraId="2CF6BA24" w14:textId="77777777" w:rsidTr="00DF1A7C">
        <w:tc>
          <w:tcPr>
            <w:tcW w:w="2835" w:type="dxa"/>
          </w:tcPr>
          <w:p w14:paraId="6B04FEAC" w14:textId="0033C155" w:rsidR="00E41A85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llem </w:t>
            </w:r>
            <w:r w:rsidR="00DF1A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iser</w:t>
            </w:r>
            <w:proofErr w:type="spellEnd"/>
            <w:r w:rsidR="00750E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03)</w:t>
            </w:r>
          </w:p>
        </w:tc>
        <w:tc>
          <w:tcPr>
            <w:tcW w:w="1134" w:type="dxa"/>
          </w:tcPr>
          <w:p w14:paraId="39AB08F1" w14:textId="188A17F8" w:rsidR="00E41A85" w:rsidRDefault="00750E45" w:rsidP="00DF1A7C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1</w:t>
            </w:r>
          </w:p>
        </w:tc>
        <w:tc>
          <w:tcPr>
            <w:tcW w:w="1985" w:type="dxa"/>
          </w:tcPr>
          <w:p w14:paraId="7182D426" w14:textId="5965B7E1" w:rsidR="00E41A85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ohn </w:t>
            </w:r>
            <w:r w:rsidR="00DF1A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n de Geer</w:t>
            </w:r>
          </w:p>
        </w:tc>
        <w:tc>
          <w:tcPr>
            <w:tcW w:w="2410" w:type="dxa"/>
          </w:tcPr>
          <w:p w14:paraId="4311A466" w14:textId="77777777" w:rsidR="00E41A85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iden University</w:t>
            </w:r>
          </w:p>
        </w:tc>
        <w:tc>
          <w:tcPr>
            <w:tcW w:w="4536" w:type="dxa"/>
          </w:tcPr>
          <w:p w14:paraId="16DCBACB" w14:textId="088E1521" w:rsidR="00E41A85" w:rsidRDefault="00750E4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fessor </w:t>
            </w:r>
            <w:r w:rsidR="00371D7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erit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f Data Theory </w:t>
            </w:r>
            <w:r w:rsidR="00E41A85">
              <w:rPr>
                <w:rFonts w:ascii="Times New Roman" w:eastAsia="Times New Roman" w:hAnsi="Times New Roman" w:cs="Times New Roman"/>
                <w:sz w:val="24"/>
                <w:szCs w:val="24"/>
              </w:rPr>
              <w:t>at Leiden University</w:t>
            </w:r>
          </w:p>
        </w:tc>
      </w:tr>
      <w:tr w:rsidR="00E41A85" w14:paraId="352AF931" w14:textId="77777777" w:rsidTr="00DF1A7C">
        <w:tc>
          <w:tcPr>
            <w:tcW w:w="2835" w:type="dxa"/>
          </w:tcPr>
          <w:p w14:paraId="104FB9FE" w14:textId="43E3413A" w:rsidR="00E41A85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l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öckenholt</w:t>
            </w:r>
            <w:proofErr w:type="spellEnd"/>
            <w:r w:rsidR="00750E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05)</w:t>
            </w:r>
          </w:p>
        </w:tc>
        <w:tc>
          <w:tcPr>
            <w:tcW w:w="1134" w:type="dxa"/>
          </w:tcPr>
          <w:p w14:paraId="5D9F009D" w14:textId="6A782744" w:rsidR="00E41A85" w:rsidRDefault="00750E45" w:rsidP="00DF1A7C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1985" w:type="dxa"/>
          </w:tcPr>
          <w:p w14:paraId="37E781D8" w14:textId="44E6638F" w:rsidR="00E41A85" w:rsidRDefault="00750E4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. Darrell Bock</w:t>
            </w:r>
          </w:p>
        </w:tc>
        <w:tc>
          <w:tcPr>
            <w:tcW w:w="2410" w:type="dxa"/>
          </w:tcPr>
          <w:p w14:paraId="476D0A25" w14:textId="60A132B6" w:rsidR="00E41A85" w:rsidRDefault="00750E4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Chicago</w:t>
            </w:r>
          </w:p>
        </w:tc>
        <w:tc>
          <w:tcPr>
            <w:tcW w:w="4536" w:type="dxa"/>
          </w:tcPr>
          <w:p w14:paraId="3D2AFCA4" w14:textId="64207927" w:rsidR="00E41A85" w:rsidRDefault="00750E4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fessor of Marketing at the Kellogg School of Management at Northwestern University</w:t>
            </w:r>
          </w:p>
        </w:tc>
      </w:tr>
      <w:tr w:rsidR="00E41A85" w14:paraId="2F05219E" w14:textId="77777777" w:rsidTr="00DF1A7C">
        <w:tc>
          <w:tcPr>
            <w:tcW w:w="2835" w:type="dxa"/>
          </w:tcPr>
          <w:p w14:paraId="4CA6AFEE" w14:textId="250E914D" w:rsidR="00E41A85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ul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eck</w:t>
            </w:r>
            <w:proofErr w:type="spellEnd"/>
            <w:r w:rsidR="00750E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07)</w:t>
            </w:r>
          </w:p>
        </w:tc>
        <w:tc>
          <w:tcPr>
            <w:tcW w:w="1134" w:type="dxa"/>
          </w:tcPr>
          <w:p w14:paraId="31B82337" w14:textId="4E736A5A" w:rsidR="00E41A85" w:rsidRDefault="00750E45" w:rsidP="00DF1A7C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77</w:t>
            </w:r>
          </w:p>
        </w:tc>
        <w:tc>
          <w:tcPr>
            <w:tcW w:w="1985" w:type="dxa"/>
          </w:tcPr>
          <w:p w14:paraId="002BC216" w14:textId="4DBEE3D6" w:rsidR="00E41A85" w:rsidRDefault="00750E4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llem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eys</w:t>
            </w:r>
            <w:proofErr w:type="spellEnd"/>
          </w:p>
        </w:tc>
        <w:tc>
          <w:tcPr>
            <w:tcW w:w="2410" w:type="dxa"/>
          </w:tcPr>
          <w:p w14:paraId="29C175F3" w14:textId="0FF89BCD" w:rsidR="00E41A85" w:rsidRDefault="00750E4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holic University Leuven</w:t>
            </w:r>
          </w:p>
        </w:tc>
        <w:tc>
          <w:tcPr>
            <w:tcW w:w="4536" w:type="dxa"/>
          </w:tcPr>
          <w:p w14:paraId="7DD6A858" w14:textId="250711BA" w:rsidR="00E41A85" w:rsidRPr="00750E45" w:rsidRDefault="00750E45" w:rsidP="004632B7">
            <w:pPr>
              <w:pStyle w:val="Normal1"/>
              <w:spacing w:line="36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750E45">
              <w:rPr>
                <w:rFonts w:ascii="Times" w:hAnsi="Times"/>
                <w:sz w:val="24"/>
                <w:szCs w:val="24"/>
              </w:rPr>
              <w:t>Professor of Quantitative Psychology at Ohio State University</w:t>
            </w:r>
          </w:p>
        </w:tc>
      </w:tr>
      <w:tr w:rsidR="00E41A85" w14:paraId="1FD47C46" w14:textId="77777777" w:rsidTr="00DF1A7C">
        <w:tc>
          <w:tcPr>
            <w:tcW w:w="2835" w:type="dxa"/>
          </w:tcPr>
          <w:p w14:paraId="72E788BB" w14:textId="59B0F8D2" w:rsidR="00E41A85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Brian </w:t>
            </w:r>
            <w:r w:rsidR="00DF1A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nker</w:t>
            </w:r>
            <w:r w:rsidR="00750E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08)</w:t>
            </w:r>
          </w:p>
        </w:tc>
        <w:tc>
          <w:tcPr>
            <w:tcW w:w="1134" w:type="dxa"/>
          </w:tcPr>
          <w:p w14:paraId="37756213" w14:textId="3B780434" w:rsidR="00E41A85" w:rsidRDefault="00750E45" w:rsidP="00DF1A7C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8</w:t>
            </w:r>
          </w:p>
        </w:tc>
        <w:tc>
          <w:tcPr>
            <w:tcW w:w="1985" w:type="dxa"/>
          </w:tcPr>
          <w:p w14:paraId="2D403B5C" w14:textId="33E49C41" w:rsidR="00E41A85" w:rsidRDefault="00750E4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lliam F. Stout</w:t>
            </w:r>
          </w:p>
        </w:tc>
        <w:tc>
          <w:tcPr>
            <w:tcW w:w="2410" w:type="dxa"/>
          </w:tcPr>
          <w:p w14:paraId="143204B4" w14:textId="6FC06D05" w:rsidR="00E41A85" w:rsidRDefault="00750E4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Illinois</w:t>
            </w:r>
          </w:p>
        </w:tc>
        <w:tc>
          <w:tcPr>
            <w:tcW w:w="4536" w:type="dxa"/>
          </w:tcPr>
          <w:p w14:paraId="5DEB1D6B" w14:textId="68EA07F3" w:rsidR="00E41A85" w:rsidRPr="00750E45" w:rsidRDefault="00750E45" w:rsidP="004632B7">
            <w:pPr>
              <w:pStyle w:val="Normal1"/>
              <w:spacing w:line="36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750E45">
              <w:rPr>
                <w:rFonts w:ascii="Times" w:hAnsi="Times"/>
                <w:sz w:val="24"/>
                <w:szCs w:val="24"/>
              </w:rPr>
              <w:t>Professor of Statistics at Carnegie Mellon University</w:t>
            </w:r>
          </w:p>
        </w:tc>
      </w:tr>
      <w:tr w:rsidR="00E41A85" w14:paraId="1D8D4F28" w14:textId="77777777" w:rsidTr="00DF1A7C">
        <w:tc>
          <w:tcPr>
            <w:tcW w:w="2835" w:type="dxa"/>
          </w:tcPr>
          <w:p w14:paraId="35B03A35" w14:textId="2D66C4AF" w:rsidR="00E41A85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os </w:t>
            </w:r>
            <w:r w:rsidR="00DF1A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. F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n Berge</w:t>
            </w:r>
            <w:r w:rsidR="00750E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09)</w:t>
            </w:r>
          </w:p>
        </w:tc>
        <w:tc>
          <w:tcPr>
            <w:tcW w:w="1134" w:type="dxa"/>
          </w:tcPr>
          <w:p w14:paraId="44B5E69C" w14:textId="0E80E571" w:rsidR="00E41A85" w:rsidRDefault="00750E45" w:rsidP="00DF1A7C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77</w:t>
            </w:r>
          </w:p>
        </w:tc>
        <w:tc>
          <w:tcPr>
            <w:tcW w:w="1985" w:type="dxa"/>
          </w:tcPr>
          <w:p w14:paraId="115CC2F8" w14:textId="00F1A1DC" w:rsidR="00E41A85" w:rsidRDefault="00750E4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ohn </w:t>
            </w:r>
            <w:r w:rsidR="00DF1A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n de Geer</w:t>
            </w:r>
          </w:p>
        </w:tc>
        <w:tc>
          <w:tcPr>
            <w:tcW w:w="2410" w:type="dxa"/>
          </w:tcPr>
          <w:p w14:paraId="2EB064D5" w14:textId="32E2F991" w:rsidR="00E41A85" w:rsidRPr="00750E45" w:rsidRDefault="00750E45" w:rsidP="004632B7">
            <w:pPr>
              <w:pStyle w:val="Normal1"/>
              <w:spacing w:line="36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University of Groningen</w:t>
            </w:r>
          </w:p>
        </w:tc>
        <w:tc>
          <w:tcPr>
            <w:tcW w:w="4536" w:type="dxa"/>
          </w:tcPr>
          <w:p w14:paraId="401916D2" w14:textId="52BADE46" w:rsidR="00E41A85" w:rsidRPr="00750E45" w:rsidRDefault="00750E45" w:rsidP="004632B7">
            <w:pPr>
              <w:pStyle w:val="Normal1"/>
              <w:spacing w:line="36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750E45">
              <w:rPr>
                <w:rFonts w:ascii="Times" w:hAnsi="Times"/>
                <w:sz w:val="24"/>
                <w:szCs w:val="24"/>
              </w:rPr>
              <w:t>Emeritus Professor of Psychometrics at The University of Groningen</w:t>
            </w:r>
          </w:p>
        </w:tc>
      </w:tr>
      <w:tr w:rsidR="00E41A85" w14:paraId="0CD1E98A" w14:textId="77777777" w:rsidTr="00DF1A7C">
        <w:tc>
          <w:tcPr>
            <w:tcW w:w="2835" w:type="dxa"/>
          </w:tcPr>
          <w:p w14:paraId="51227557" w14:textId="1C504FBC" w:rsidR="00E41A85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laa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jtsma</w:t>
            </w:r>
            <w:proofErr w:type="spellEnd"/>
            <w:r w:rsidR="00C65D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10)</w:t>
            </w:r>
          </w:p>
        </w:tc>
        <w:tc>
          <w:tcPr>
            <w:tcW w:w="1134" w:type="dxa"/>
          </w:tcPr>
          <w:p w14:paraId="31FC7335" w14:textId="7B2BFBB7" w:rsidR="00E41A85" w:rsidRDefault="00C65D9C" w:rsidP="00DF1A7C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8</w:t>
            </w:r>
          </w:p>
        </w:tc>
        <w:tc>
          <w:tcPr>
            <w:tcW w:w="1985" w:type="dxa"/>
          </w:tcPr>
          <w:p w14:paraId="3CDC819C" w14:textId="5230DD36" w:rsidR="00E41A85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vo </w:t>
            </w:r>
            <w:r w:rsidR="00DF1A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lenaar</w:t>
            </w:r>
            <w:proofErr w:type="spellEnd"/>
          </w:p>
        </w:tc>
        <w:tc>
          <w:tcPr>
            <w:tcW w:w="2410" w:type="dxa"/>
          </w:tcPr>
          <w:p w14:paraId="726510D7" w14:textId="77777777" w:rsidR="00E41A85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ningen University</w:t>
            </w:r>
          </w:p>
        </w:tc>
        <w:tc>
          <w:tcPr>
            <w:tcW w:w="4536" w:type="dxa"/>
          </w:tcPr>
          <w:p w14:paraId="2A43F9C6" w14:textId="532FC795" w:rsidR="00E41A85" w:rsidRDefault="00C65D9C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fessor of Psychometrics at Tilburg University</w:t>
            </w:r>
          </w:p>
        </w:tc>
      </w:tr>
      <w:tr w:rsidR="00E41A85" w:rsidRPr="000C5466" w14:paraId="3B154229" w14:textId="77777777" w:rsidTr="00DF1A7C">
        <w:tc>
          <w:tcPr>
            <w:tcW w:w="2835" w:type="dxa"/>
            <w:tcBorders>
              <w:bottom w:val="single" w:sz="4" w:space="0" w:color="auto"/>
            </w:tcBorders>
          </w:tcPr>
          <w:p w14:paraId="6BF906FB" w14:textId="1A5FFE6F" w:rsidR="00E41A85" w:rsidRPr="000C5466" w:rsidRDefault="00E41A85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5466">
              <w:rPr>
                <w:rFonts w:ascii="Times New Roman" w:eastAsia="Times New Roman" w:hAnsi="Times New Roman" w:cs="Times New Roman"/>
                <w:sz w:val="24"/>
                <w:szCs w:val="24"/>
              </w:rPr>
              <w:t>Hua-Hua Chang</w:t>
            </w:r>
            <w:r w:rsidR="0060729E" w:rsidRPr="000C54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1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8DBFB2" w14:textId="4659C3A0" w:rsidR="00E41A85" w:rsidRPr="000C5466" w:rsidRDefault="0060729E" w:rsidP="00DF1A7C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5466">
              <w:rPr>
                <w:rFonts w:ascii="Times New Roman" w:eastAsia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7FFFAE4" w14:textId="137BD358" w:rsidR="00E41A85" w:rsidRPr="000C5466" w:rsidRDefault="0060729E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5466">
              <w:rPr>
                <w:rFonts w:ascii="Times New Roman" w:eastAsia="Times New Roman" w:hAnsi="Times New Roman" w:cs="Times New Roman"/>
                <w:sz w:val="24"/>
                <w:szCs w:val="24"/>
              </w:rPr>
              <w:t>William F. Stout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248AD88" w14:textId="40755B86" w:rsidR="00E41A85" w:rsidRPr="000C5466" w:rsidRDefault="0060729E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5466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Illinois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493616CB" w14:textId="6ADBB13E" w:rsidR="00E41A85" w:rsidRPr="000C5466" w:rsidRDefault="0060729E" w:rsidP="004632B7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5466">
              <w:rPr>
                <w:rFonts w:ascii="Times New Roman" w:eastAsia="Times New Roman" w:hAnsi="Times New Roman" w:cs="Times New Roman"/>
                <w:sz w:val="24"/>
                <w:szCs w:val="24"/>
              </w:rPr>
              <w:t>Professor of Educational Theory and Research Methodology at Purdue University</w:t>
            </w:r>
          </w:p>
        </w:tc>
      </w:tr>
    </w:tbl>
    <w:p w14:paraId="54490876" w14:textId="6C1A680C" w:rsidR="00BB7162" w:rsidRPr="00DF1A7C" w:rsidRDefault="00BB7162" w:rsidP="00BB7162">
      <w:pPr>
        <w:shd w:val="clear" w:color="auto" w:fill="FCFCFC"/>
        <w:spacing w:before="300" w:after="240"/>
        <w:outlineLvl w:val="0"/>
        <w:rPr>
          <w:rFonts w:ascii="Times" w:eastAsia="Times New Roman" w:hAnsi="Times" w:cs="Times New Roman"/>
          <w:kern w:val="36"/>
          <w:lang w:val="en-US" w:eastAsia="en-GB"/>
        </w:rPr>
      </w:pPr>
      <w:r w:rsidRPr="000C5466">
        <w:rPr>
          <w:rFonts w:ascii="Times" w:eastAsia="Times New Roman" w:hAnsi="Times" w:cs="Times New Roman"/>
          <w:kern w:val="36"/>
          <w:lang w:val="en-US" w:eastAsia="en-GB"/>
        </w:rPr>
        <w:t>Table 1 Details of interviews: Name, Year of Presidency, Year of Ph.D. Degree, Name of Advisor, University of Ph.D. Degree, and Current Affiliation.</w:t>
      </w:r>
    </w:p>
    <w:p w14:paraId="1DFF93CF" w14:textId="77777777" w:rsidR="00935AB0" w:rsidRDefault="00935AB0" w:rsidP="004632B7">
      <w:pPr>
        <w:spacing w:line="360" w:lineRule="auto"/>
      </w:pPr>
    </w:p>
    <w:sectPr w:rsidR="00935AB0" w:rsidSect="00E41A8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A85"/>
    <w:rsid w:val="00074591"/>
    <w:rsid w:val="000C5466"/>
    <w:rsid w:val="002E0DE1"/>
    <w:rsid w:val="00371D71"/>
    <w:rsid w:val="003E651A"/>
    <w:rsid w:val="004632B7"/>
    <w:rsid w:val="00531E9E"/>
    <w:rsid w:val="005922E4"/>
    <w:rsid w:val="0060729E"/>
    <w:rsid w:val="00750E45"/>
    <w:rsid w:val="00874178"/>
    <w:rsid w:val="00935AB0"/>
    <w:rsid w:val="00A1235F"/>
    <w:rsid w:val="00BB7162"/>
    <w:rsid w:val="00C65D9C"/>
    <w:rsid w:val="00DF1A7C"/>
    <w:rsid w:val="00E41A85"/>
    <w:rsid w:val="00E7738B"/>
    <w:rsid w:val="00F57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3C0DFD"/>
  <w15:chartTrackingRefBased/>
  <w15:docId w15:val="{E0466FD5-E93B-964D-9A94-8CD621BEA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BB716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41A8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table" w:styleId="TableGrid">
    <w:name w:val="Table Grid"/>
    <w:basedOn w:val="TableNormal"/>
    <w:uiPriority w:val="59"/>
    <w:rsid w:val="00E41A85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788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885"/>
    <w:rPr>
      <w:rFonts w:ascii="Times New Roman" w:eastAsiaTheme="minorEastAsia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B7162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978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2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463</Words>
  <Characters>26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Wijsen</dc:creator>
  <cp:keywords/>
  <dc:description/>
  <cp:lastModifiedBy>Lisa Wijsen</cp:lastModifiedBy>
  <cp:revision>11</cp:revision>
  <dcterms:created xsi:type="dcterms:W3CDTF">2020-03-03T15:57:00Z</dcterms:created>
  <dcterms:modified xsi:type="dcterms:W3CDTF">2020-03-13T12:52:00Z</dcterms:modified>
</cp:coreProperties>
</file>